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87F" w:rsidRPr="009936DC" w:rsidRDefault="00D7387F" w:rsidP="00D7387F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 w:rsidRPr="009936DC">
        <w:rPr>
          <w:rFonts w:ascii="Times New Roman" w:hAnsi="Times New Roman" w:cs="Times New Roman"/>
          <w:b/>
          <w:sz w:val="22"/>
        </w:rPr>
        <w:t>Table 1.</w:t>
      </w:r>
      <w:r w:rsidRPr="009936DC">
        <w:rPr>
          <w:rFonts w:ascii="Times New Roman" w:hAnsi="Times New Roman" w:cs="Times New Roman"/>
          <w:sz w:val="22"/>
        </w:rPr>
        <w:t xml:space="preserve"> The R</w:t>
      </w:r>
      <w:r w:rsidRPr="009936DC">
        <w:rPr>
          <w:rFonts w:ascii="Times New Roman" w:hAnsi="Times New Roman" w:cs="Times New Roman"/>
          <w:sz w:val="22"/>
          <w:vertAlign w:val="superscript"/>
        </w:rPr>
        <w:t>2</w:t>
      </w:r>
      <w:r w:rsidRPr="009936DC">
        <w:rPr>
          <w:rFonts w:ascii="Times New Roman" w:hAnsi="Times New Roman" w:cs="Times New Roman"/>
          <w:sz w:val="22"/>
        </w:rPr>
        <w:t>Y and Q</w:t>
      </w:r>
      <w:r w:rsidRPr="009936DC">
        <w:rPr>
          <w:rFonts w:ascii="Times New Roman" w:hAnsi="Times New Roman" w:cs="Times New Roman"/>
          <w:sz w:val="22"/>
          <w:vertAlign w:val="superscript"/>
        </w:rPr>
        <w:t>2</w:t>
      </w:r>
      <w:r w:rsidRPr="009936DC">
        <w:rPr>
          <w:rFonts w:ascii="Times New Roman" w:hAnsi="Times New Roman" w:cs="Times New Roman"/>
          <w:sz w:val="22"/>
        </w:rPr>
        <w:t xml:space="preserve"> of PLS-DA model for aerobic capacity and aging effects.</w:t>
      </w:r>
    </w:p>
    <w:p w:rsidR="00D7387F" w:rsidRDefault="00D7387F" w:rsidP="00D7387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608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86"/>
        <w:gridCol w:w="987"/>
        <w:gridCol w:w="862"/>
        <w:gridCol w:w="987"/>
        <w:gridCol w:w="987"/>
      </w:tblGrid>
      <w:tr w:rsidR="00D7387F" w:rsidRPr="00E646FC" w:rsidTr="0068501C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7387F" w:rsidRPr="00E646FC" w:rsidRDefault="00D7387F" w:rsidP="006850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6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986" w:type="dxa"/>
            <w:vAlign w:val="bottom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96683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96683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X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6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96683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96683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Y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6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6683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7" w:type="dxa"/>
            <w:vAlign w:val="bottom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(</w:t>
            </w:r>
            <w:r w:rsidRPr="00E646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041A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041A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Y</w:t>
            </w:r>
            <w:r w:rsidRPr="0096683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7" w:type="dxa"/>
            <w:vAlign w:val="bottom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(</w:t>
            </w:r>
            <w:r w:rsidRPr="00E646F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E646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7387F" w:rsidRPr="00E646FC" w:rsidTr="0068501C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6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986" w:type="dxa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7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8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987" w:type="dxa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987" w:type="dxa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D7387F" w:rsidRPr="00E646FC" w:rsidTr="0068501C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scl</w:t>
            </w:r>
            <w:r w:rsidRPr="00E646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986" w:type="dxa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9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0</w:t>
            </w:r>
          </w:p>
        </w:tc>
        <w:tc>
          <w:tcPr>
            <w:tcW w:w="987" w:type="dxa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987" w:type="dxa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D7387F" w:rsidRPr="00E646FC" w:rsidTr="0068501C">
        <w:trPr>
          <w:trHeight w:val="270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6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</w:t>
            </w:r>
          </w:p>
        </w:tc>
        <w:tc>
          <w:tcPr>
            <w:tcW w:w="986" w:type="dxa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46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987" w:type="dxa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987" w:type="dxa"/>
          </w:tcPr>
          <w:p w:rsidR="00D7387F" w:rsidRPr="00E646FC" w:rsidRDefault="00D7387F" w:rsidP="00685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</w:tbl>
    <w:p w:rsidR="00D7387F" w:rsidRDefault="00D7387F" w:rsidP="00D7387F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D7387F" w:rsidRDefault="00D7387F" w:rsidP="00D7387F">
      <w:pPr>
        <w:widowControl/>
        <w:jc w:val="left"/>
        <w:rPr>
          <w:rFonts w:ascii="Times New Roman" w:eastAsia="SimSun" w:hAnsi="Times New Roman" w:cs="Times New Roman"/>
          <w:b/>
          <w:color w:val="000000"/>
          <w:kern w:val="0"/>
          <w:sz w:val="22"/>
        </w:rPr>
        <w:sectPr w:rsidR="00D7387F" w:rsidSect="00DD6C56">
          <w:footerReference w:type="default" r:id="rId4"/>
          <w:pgSz w:w="11906" w:h="16838"/>
          <w:pgMar w:top="720" w:right="720" w:bottom="720" w:left="720" w:header="851" w:footer="992" w:gutter="0"/>
          <w:lnNumType w:countBy="1" w:restart="continuous"/>
          <w:cols w:space="425"/>
          <w:docGrid w:linePitch="312"/>
        </w:sectPr>
      </w:pPr>
      <w:bookmarkStart w:id="0" w:name="_GoBack"/>
      <w:bookmarkEnd w:id="0"/>
    </w:p>
    <w:p w:rsidR="00BC7E81" w:rsidRDefault="00BC7E81"/>
    <w:sectPr w:rsidR="00BC7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91905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6BA6" w:rsidRDefault="00D738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46BA6" w:rsidRDefault="00D7387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87F"/>
    <w:rsid w:val="00045801"/>
    <w:rsid w:val="00073572"/>
    <w:rsid w:val="00076400"/>
    <w:rsid w:val="0007673C"/>
    <w:rsid w:val="00127FA4"/>
    <w:rsid w:val="00147B61"/>
    <w:rsid w:val="00204E66"/>
    <w:rsid w:val="00246A65"/>
    <w:rsid w:val="002478B6"/>
    <w:rsid w:val="00292CC2"/>
    <w:rsid w:val="002B0D46"/>
    <w:rsid w:val="002D53D4"/>
    <w:rsid w:val="002E245C"/>
    <w:rsid w:val="002F20AE"/>
    <w:rsid w:val="002F2C0F"/>
    <w:rsid w:val="003326B6"/>
    <w:rsid w:val="00340167"/>
    <w:rsid w:val="0034636B"/>
    <w:rsid w:val="003739EA"/>
    <w:rsid w:val="00396C71"/>
    <w:rsid w:val="003A6D54"/>
    <w:rsid w:val="003B445F"/>
    <w:rsid w:val="0040512E"/>
    <w:rsid w:val="00421041"/>
    <w:rsid w:val="0043170B"/>
    <w:rsid w:val="004E2E96"/>
    <w:rsid w:val="004E696B"/>
    <w:rsid w:val="00500A74"/>
    <w:rsid w:val="00501917"/>
    <w:rsid w:val="00561BFE"/>
    <w:rsid w:val="00584961"/>
    <w:rsid w:val="005B49F1"/>
    <w:rsid w:val="005C3C51"/>
    <w:rsid w:val="005D1E18"/>
    <w:rsid w:val="006059AA"/>
    <w:rsid w:val="006114CF"/>
    <w:rsid w:val="00642614"/>
    <w:rsid w:val="00646264"/>
    <w:rsid w:val="00664517"/>
    <w:rsid w:val="006A7EC6"/>
    <w:rsid w:val="0072364D"/>
    <w:rsid w:val="00730C2C"/>
    <w:rsid w:val="00732FE0"/>
    <w:rsid w:val="0075104B"/>
    <w:rsid w:val="00786E97"/>
    <w:rsid w:val="007F694E"/>
    <w:rsid w:val="0080120E"/>
    <w:rsid w:val="008136C2"/>
    <w:rsid w:val="00823674"/>
    <w:rsid w:val="0085758F"/>
    <w:rsid w:val="00861E4F"/>
    <w:rsid w:val="008817F1"/>
    <w:rsid w:val="008A12CD"/>
    <w:rsid w:val="008E671B"/>
    <w:rsid w:val="008F02B3"/>
    <w:rsid w:val="00901468"/>
    <w:rsid w:val="0091320A"/>
    <w:rsid w:val="00962206"/>
    <w:rsid w:val="009745FF"/>
    <w:rsid w:val="009D2C12"/>
    <w:rsid w:val="009F3558"/>
    <w:rsid w:val="00A10031"/>
    <w:rsid w:val="00A211AA"/>
    <w:rsid w:val="00A2481F"/>
    <w:rsid w:val="00A616EE"/>
    <w:rsid w:val="00A6473A"/>
    <w:rsid w:val="00A74A45"/>
    <w:rsid w:val="00A84FF0"/>
    <w:rsid w:val="00A863C3"/>
    <w:rsid w:val="00AD23B9"/>
    <w:rsid w:val="00AE6F71"/>
    <w:rsid w:val="00AF48CA"/>
    <w:rsid w:val="00B0197A"/>
    <w:rsid w:val="00B07407"/>
    <w:rsid w:val="00B46C8C"/>
    <w:rsid w:val="00B73427"/>
    <w:rsid w:val="00B74AA2"/>
    <w:rsid w:val="00B74ABE"/>
    <w:rsid w:val="00B9333A"/>
    <w:rsid w:val="00BC7E81"/>
    <w:rsid w:val="00BD64F5"/>
    <w:rsid w:val="00C25B48"/>
    <w:rsid w:val="00C40E4D"/>
    <w:rsid w:val="00C82C29"/>
    <w:rsid w:val="00CB5058"/>
    <w:rsid w:val="00CC44BB"/>
    <w:rsid w:val="00CD0062"/>
    <w:rsid w:val="00CE0374"/>
    <w:rsid w:val="00D34930"/>
    <w:rsid w:val="00D41A6A"/>
    <w:rsid w:val="00D4312E"/>
    <w:rsid w:val="00D72566"/>
    <w:rsid w:val="00D7387F"/>
    <w:rsid w:val="00D9391F"/>
    <w:rsid w:val="00DA4917"/>
    <w:rsid w:val="00E02180"/>
    <w:rsid w:val="00E57AFA"/>
    <w:rsid w:val="00E64988"/>
    <w:rsid w:val="00E702B9"/>
    <w:rsid w:val="00E95CCD"/>
    <w:rsid w:val="00EC2035"/>
    <w:rsid w:val="00F265BF"/>
    <w:rsid w:val="00F539FC"/>
    <w:rsid w:val="00F6388A"/>
    <w:rsid w:val="00FD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DF325"/>
  <w15:chartTrackingRefBased/>
  <w15:docId w15:val="{B379B4B5-F1D5-4613-A963-79565C2B4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87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73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387F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D73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vinen, Sira</dc:creator>
  <cp:keywords/>
  <dc:description/>
  <cp:lastModifiedBy>Karvinen, Sira</cp:lastModifiedBy>
  <cp:revision>1</cp:revision>
  <dcterms:created xsi:type="dcterms:W3CDTF">2021-04-15T05:48:00Z</dcterms:created>
  <dcterms:modified xsi:type="dcterms:W3CDTF">2021-04-15T05:48:00Z</dcterms:modified>
</cp:coreProperties>
</file>